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E3B" w:rsidRPr="00CA1BC3" w:rsidRDefault="00267E3B" w:rsidP="00267E3B">
      <w:pPr>
        <w:spacing w:line="480" w:lineRule="auto"/>
        <w:rPr>
          <w:color w:val="000000" w:themeColor="text1"/>
          <w:sz w:val="24"/>
          <w:szCs w:val="24"/>
        </w:rPr>
      </w:pPr>
      <w:bookmarkStart w:id="0" w:name="_GoBack"/>
      <w:bookmarkEnd w:id="0"/>
      <w:r w:rsidRPr="00CA1BC3">
        <w:rPr>
          <w:b/>
          <w:color w:val="000000" w:themeColor="text1"/>
          <w:sz w:val="24"/>
          <w:szCs w:val="24"/>
        </w:rPr>
        <w:t>Table S1.</w:t>
      </w:r>
      <w:r w:rsidRPr="00CA1BC3">
        <w:rPr>
          <w:color w:val="000000" w:themeColor="text1"/>
          <w:sz w:val="24"/>
          <w:szCs w:val="24"/>
        </w:rPr>
        <w:t xml:space="preserve"> Primers details</w:t>
      </w:r>
    </w:p>
    <w:tbl>
      <w:tblPr>
        <w:tblW w:w="9097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4607"/>
        <w:gridCol w:w="3309"/>
      </w:tblGrid>
      <w:tr w:rsidR="00267E3B" w:rsidRPr="00CA1BC3" w:rsidTr="001D7671">
        <w:trPr>
          <w:trHeight w:val="300"/>
        </w:trPr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1BC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46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1BC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5' - 3' sequences</w:t>
            </w:r>
          </w:p>
        </w:tc>
        <w:tc>
          <w:tcPr>
            <w:tcW w:w="33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A1BC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AI3F</w:t>
            </w:r>
          </w:p>
        </w:tc>
        <w:tc>
          <w:tcPr>
            <w:tcW w:w="4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TAAGCATGCAGGATTCGAGTG</w:t>
            </w:r>
          </w:p>
        </w:tc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Amplification of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NAT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resistance cassette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AI3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CGTGGTTTCAGAGACAAGGAG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Amplification of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NAT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resistance cassette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ATF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CTAACCAATCCCGCAATTGT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ATF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CCTTGTCTCTGAAACCACGATGAATGAGCGAATGAATGG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ATR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TGGGTATCGAGCATACGAGG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ATR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CTCGAATCCTGCATGCTTATCATGGAAGCTTGTCCATCC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ATE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CACACTTCTTCCCCATCCA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ATF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TTGGCGGCTATGTATGAGGT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ATF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CCTTGTCTCTGAAACCACGAGAGGGGAGATTCGGAGAGAG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ATR1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ATTTACGCCGTACCCCAACTG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ATR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CTCGAATCCTGCATGCTTATCATGGAAGCTTGTCCATCC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ATE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GGGATAATAAGGGCCGACAG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eletion of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GAT1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ACT1RTF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GTGTCTGGATCGGTGGTT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AC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ACT1RTR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CTTTCGGTGGACGATTGAG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ACT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CV1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TCTCGAAGCCGGTATGTG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CV1RT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GCGCCTATAATCTCAAAG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CV2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CCCGACTTTTCCAAGAGG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2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CV2RT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ATCCTGGAACAGGGAAG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2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CV3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GTCGTCTTTGTCGAGTTG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and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3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CV3RT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GAGCTTGACCTTGCAGAG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and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3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LPD1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TCTCGAAGCCGGTATGTG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LPD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LPD1RT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GCGCCTATAATCTCAAAG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LPD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AT1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TTCGCCAACGAGTGAAAA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GAT1RT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GGAAGGGTTGCTTTCTTT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LAC1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GAAAGTTGGCTGTGGTTG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LAC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LAC1RT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AATGCATTGGGATCAGTG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H99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LAC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ACT1RTF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CCATTGGTAACGAACG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ACT1</w:t>
            </w: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ACT1RTR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GAACCACCGATCCAGACA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ACT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CV1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GACTGTCGCTGTTTCCA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CV1RT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TTTTCCAGGGAAAGCAGG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CV2RTF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GCACCATGAAGCTCAACT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2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CV2RTR2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GTGACAAGGGACAAGTCG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CV2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LPD1RTF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GTACGACGTGGTCATCAT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LPD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LPD1RTR3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CATTGCTTTGGAAGGGATA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LPD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AT1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CCAGGTACACCGACGAGT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GAT1RTR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GCTCGGTTCCTTTTCTTG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GAT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LAC1RTF</w:t>
            </w:r>
          </w:p>
        </w:tc>
        <w:tc>
          <w:tcPr>
            <w:tcW w:w="4607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CCTTCATGGCAACGAGTTC</w:t>
            </w: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LAC1</w:t>
            </w:r>
          </w:p>
        </w:tc>
      </w:tr>
      <w:tr w:rsidR="00267E3B" w:rsidRPr="00CA1BC3" w:rsidTr="001D7671">
        <w:trPr>
          <w:trHeight w:val="300"/>
        </w:trPr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RLAC1RTR</w:t>
            </w:r>
          </w:p>
        </w:tc>
        <w:tc>
          <w:tcPr>
            <w:tcW w:w="460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CAACCACAGCCAACTTTCC</w:t>
            </w:r>
          </w:p>
        </w:tc>
        <w:tc>
          <w:tcPr>
            <w:tcW w:w="33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7E3B" w:rsidRPr="00CA1BC3" w:rsidRDefault="00267E3B" w:rsidP="001D767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A1BC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Quantitative PCR for R265 </w:t>
            </w:r>
            <w:r w:rsidRPr="00CA1BC3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LAC1</w:t>
            </w:r>
          </w:p>
        </w:tc>
      </w:tr>
    </w:tbl>
    <w:p w:rsidR="00267E3B" w:rsidRPr="00CA1BC3" w:rsidRDefault="00267E3B" w:rsidP="00267E3B">
      <w:pPr>
        <w:spacing w:line="480" w:lineRule="auto"/>
        <w:rPr>
          <w:color w:val="000000" w:themeColor="text1"/>
          <w:sz w:val="24"/>
          <w:szCs w:val="24"/>
        </w:rPr>
      </w:pPr>
    </w:p>
    <w:p w:rsidR="00267E3B" w:rsidRPr="00CA1BC3" w:rsidRDefault="00267E3B" w:rsidP="00267E3B">
      <w:pPr>
        <w:spacing w:line="480" w:lineRule="auto"/>
        <w:rPr>
          <w:color w:val="000000" w:themeColor="text1"/>
          <w:sz w:val="24"/>
          <w:szCs w:val="24"/>
        </w:rPr>
      </w:pPr>
    </w:p>
    <w:p w:rsidR="00267E3B" w:rsidRPr="00CA1BC3" w:rsidRDefault="00267E3B" w:rsidP="00267E3B">
      <w:pPr>
        <w:spacing w:line="480" w:lineRule="auto"/>
        <w:rPr>
          <w:color w:val="000000" w:themeColor="text1"/>
          <w:sz w:val="24"/>
          <w:szCs w:val="24"/>
        </w:rPr>
      </w:pPr>
    </w:p>
    <w:p w:rsidR="00267E3B" w:rsidRPr="00CA1BC3" w:rsidRDefault="00267E3B" w:rsidP="00267E3B">
      <w:pPr>
        <w:spacing w:line="480" w:lineRule="auto"/>
        <w:rPr>
          <w:color w:val="000000" w:themeColor="text1"/>
          <w:sz w:val="24"/>
          <w:szCs w:val="24"/>
        </w:rPr>
      </w:pPr>
    </w:p>
    <w:p w:rsidR="00267E3B" w:rsidRPr="00CA1BC3" w:rsidRDefault="00267E3B" w:rsidP="00267E3B">
      <w:pPr>
        <w:spacing w:line="480" w:lineRule="auto"/>
        <w:rPr>
          <w:color w:val="000000" w:themeColor="text1"/>
          <w:sz w:val="24"/>
          <w:szCs w:val="24"/>
        </w:rPr>
      </w:pPr>
    </w:p>
    <w:p w:rsidR="001F4DEF" w:rsidRDefault="001F4DEF"/>
    <w:sectPr w:rsidR="001F4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A9A"/>
    <w:rsid w:val="000E2CD7"/>
    <w:rsid w:val="001D206A"/>
    <w:rsid w:val="001F4DEF"/>
    <w:rsid w:val="00267E3B"/>
    <w:rsid w:val="00295DA7"/>
    <w:rsid w:val="00483A9A"/>
    <w:rsid w:val="004E485E"/>
    <w:rsid w:val="005414B8"/>
    <w:rsid w:val="00595B79"/>
    <w:rsid w:val="00654ABD"/>
    <w:rsid w:val="008762EB"/>
    <w:rsid w:val="00910A67"/>
    <w:rsid w:val="00A35A9A"/>
    <w:rsid w:val="00AA3E9C"/>
    <w:rsid w:val="00BB4924"/>
    <w:rsid w:val="00E73A61"/>
    <w:rsid w:val="00FC7BD2"/>
    <w:rsid w:val="00FF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E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E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2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mskulrungrp</dc:creator>
  <cp:keywords/>
  <dc:description/>
  <cp:lastModifiedBy>ngamskulrungrp</cp:lastModifiedBy>
  <cp:revision>3</cp:revision>
  <dcterms:created xsi:type="dcterms:W3CDTF">2012-02-17T23:07:00Z</dcterms:created>
  <dcterms:modified xsi:type="dcterms:W3CDTF">2012-02-17T23:09:00Z</dcterms:modified>
</cp:coreProperties>
</file>